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811100" w14:textId="4A7BCDB3" w:rsidR="00831757" w:rsidRDefault="00831757" w:rsidP="00831757">
      <w:pPr>
        <w:autoSpaceDE w:val="0"/>
        <w:autoSpaceDN w:val="0"/>
        <w:adjustRightInd w:val="0"/>
        <w:rPr>
          <w:lang w:val="en-US"/>
        </w:rPr>
      </w:pPr>
      <w:r>
        <w:rPr>
          <w:b/>
        </w:rPr>
        <w:t xml:space="preserve">S4 </w:t>
      </w:r>
      <w:r w:rsidR="001F6008">
        <w:rPr>
          <w:b/>
        </w:rPr>
        <w:t>Table</w:t>
      </w:r>
      <w:r>
        <w:rPr>
          <w:b/>
        </w:rPr>
        <w:t>.</w:t>
      </w:r>
      <w:r w:rsidRPr="00107D14">
        <w:rPr>
          <w:b/>
        </w:rPr>
        <w:t xml:space="preserve"> </w:t>
      </w:r>
      <w:r w:rsidRPr="00107D14">
        <w:rPr>
          <w:b/>
          <w:lang w:val="en-US"/>
        </w:rPr>
        <w:t xml:space="preserve">ICD-9-CM and ICD-10-CA </w:t>
      </w:r>
      <w:r>
        <w:rPr>
          <w:b/>
          <w:lang w:val="en-US"/>
        </w:rPr>
        <w:t>c</w:t>
      </w:r>
      <w:r w:rsidRPr="00107D14">
        <w:rPr>
          <w:b/>
          <w:lang w:val="en-US"/>
        </w:rPr>
        <w:t>odes</w:t>
      </w:r>
      <w:r>
        <w:rPr>
          <w:b/>
          <w:lang w:val="en-US"/>
        </w:rPr>
        <w:t>.</w:t>
      </w:r>
    </w:p>
    <w:p w14:paraId="747613A6" w14:textId="77777777" w:rsidR="00831757" w:rsidRDefault="00831757" w:rsidP="00831757">
      <w:pPr>
        <w:jc w:val="center"/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940"/>
        <w:gridCol w:w="6180"/>
      </w:tblGrid>
      <w:tr w:rsidR="00831757" w14:paraId="7B898B15" w14:textId="77777777" w:rsidTr="00427BB9">
        <w:tc>
          <w:tcPr>
            <w:tcW w:w="2940" w:type="dxa"/>
            <w:vAlign w:val="center"/>
          </w:tcPr>
          <w:p w14:paraId="5FFE620F" w14:textId="5E3649C6" w:rsidR="00831757" w:rsidRPr="007F43D5" w:rsidRDefault="00831757" w:rsidP="00427BB9">
            <w:pPr>
              <w:jc w:val="center"/>
              <w:rPr>
                <w:lang w:val="en-US"/>
              </w:rPr>
            </w:pPr>
            <w:r w:rsidRPr="007F43D5">
              <w:rPr>
                <w:lang w:val="en-US"/>
              </w:rPr>
              <w:t>Disorders</w:t>
            </w:r>
          </w:p>
        </w:tc>
        <w:tc>
          <w:tcPr>
            <w:tcW w:w="6180" w:type="dxa"/>
            <w:vAlign w:val="center"/>
          </w:tcPr>
          <w:p w14:paraId="3D04C86B" w14:textId="77777777" w:rsidR="00831757" w:rsidRPr="007F43D5" w:rsidRDefault="00831757" w:rsidP="00427BB9">
            <w:pPr>
              <w:jc w:val="center"/>
              <w:rPr>
                <w:lang w:val="en-US"/>
              </w:rPr>
            </w:pPr>
            <w:r w:rsidRPr="007F43D5">
              <w:rPr>
                <w:lang w:val="en-US"/>
              </w:rPr>
              <w:t>ICD-9-CM and ICD-10-CA Codes</w:t>
            </w:r>
          </w:p>
        </w:tc>
      </w:tr>
      <w:tr w:rsidR="00831757" w14:paraId="2EBB5BDC" w14:textId="77777777" w:rsidTr="00707C4F">
        <w:tc>
          <w:tcPr>
            <w:tcW w:w="2940" w:type="dxa"/>
          </w:tcPr>
          <w:p w14:paraId="66A99924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Axis I mental disorders</w:t>
            </w:r>
          </w:p>
          <w:p w14:paraId="1364E54E" w14:textId="77777777" w:rsidR="00831757" w:rsidRPr="007F43D5" w:rsidRDefault="00831757" w:rsidP="00707C4F">
            <w:pPr>
              <w:rPr>
                <w:lang w:val="en-US"/>
              </w:rPr>
            </w:pPr>
          </w:p>
          <w:p w14:paraId="20BD920B" w14:textId="77777777" w:rsidR="00831757" w:rsidRPr="007F43D5" w:rsidRDefault="00831757" w:rsidP="00707C4F">
            <w:pPr>
              <w:rPr>
                <w:lang w:val="en-US"/>
              </w:rPr>
            </w:pPr>
          </w:p>
        </w:tc>
        <w:tc>
          <w:tcPr>
            <w:tcW w:w="6180" w:type="dxa"/>
          </w:tcPr>
          <w:p w14:paraId="23986605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Anxiety (ICD-9-CM 300.0, 300.2, 300.3; ICD-10-CA F40, F41.0, F41.1, F41.3, F41.8, F41.9, F42, F43.1)</w:t>
            </w:r>
          </w:p>
          <w:p w14:paraId="288EA63C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Depression (ICD-9-CM 296.2, 296.3, 296.5,300.4, 309, 311; ICD-10-CA F31.3-F31.5, F32, F33, F34.1, F38.0, F38.1, F43.2, F43.8, F53.0)</w:t>
            </w:r>
          </w:p>
          <w:p w14:paraId="038C0C2A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Substance use disorders (ICD-9-CM 291, 292, 304, 305, 303; ICD-10-CA F10-F19, F55)</w:t>
            </w:r>
          </w:p>
        </w:tc>
      </w:tr>
      <w:tr w:rsidR="00831757" w14:paraId="69259450" w14:textId="77777777" w:rsidTr="00707C4F">
        <w:tc>
          <w:tcPr>
            <w:tcW w:w="2940" w:type="dxa"/>
          </w:tcPr>
          <w:p w14:paraId="64BFCE07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Axis II mental disorders</w:t>
            </w:r>
          </w:p>
        </w:tc>
        <w:tc>
          <w:tcPr>
            <w:tcW w:w="6180" w:type="dxa"/>
          </w:tcPr>
          <w:p w14:paraId="2D4FCAD8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ICD-9-CM 295 to 299.14 (schizophrenic disorders, episodic mood disorders, delusional disorders, other nonorganic psychoses, pervasive</w:t>
            </w:r>
            <w:r>
              <w:rPr>
                <w:lang w:val="en-US"/>
              </w:rPr>
              <w:t xml:space="preserve"> </w:t>
            </w:r>
            <w:r w:rsidRPr="007F43D5">
              <w:rPr>
                <w:lang w:val="en-US"/>
              </w:rPr>
              <w:t>developmental disorders)</w:t>
            </w:r>
          </w:p>
        </w:tc>
      </w:tr>
      <w:tr w:rsidR="00831757" w14:paraId="6252A848" w14:textId="77777777" w:rsidTr="00707C4F">
        <w:tc>
          <w:tcPr>
            <w:tcW w:w="2940" w:type="dxa"/>
          </w:tcPr>
          <w:p w14:paraId="61B7A4B7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Physical disorders</w:t>
            </w:r>
          </w:p>
        </w:tc>
        <w:tc>
          <w:tcPr>
            <w:tcW w:w="6180" w:type="dxa"/>
          </w:tcPr>
          <w:p w14:paraId="5D36F0A6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Cardiovascular disease (ICD-9-CA: 410-414; ICD-10-CM: I20-I25)</w:t>
            </w:r>
          </w:p>
          <w:p w14:paraId="1FBAE6ED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Cancer (ICD-9-CA: 140-208; ICD-10-CM: C00.0-C41.9, C45.0-C97)</w:t>
            </w:r>
          </w:p>
          <w:p w14:paraId="6039C4AC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Chronic obstructive pulmonary disease (COPD) (ICD-9-CA: 491, 492, 494, 496; ICD-10-CM: J41, J42, J43, J44, J47)</w:t>
            </w:r>
          </w:p>
          <w:p w14:paraId="233AEBA1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Diabetes (ICD-9-CA: 250; ICD-10-CM: E10-E14)</w:t>
            </w:r>
          </w:p>
          <w:p w14:paraId="266E3D9B" w14:textId="77777777" w:rsidR="00831757" w:rsidRPr="007F43D5" w:rsidRDefault="00831757" w:rsidP="00707C4F">
            <w:pPr>
              <w:rPr>
                <w:lang w:val="en-US"/>
              </w:rPr>
            </w:pPr>
            <w:r w:rsidRPr="007F43D5">
              <w:rPr>
                <w:lang w:val="en-US"/>
              </w:rPr>
              <w:t>Hypertension (ICD-9-CA: 401-405; ICD-10-CM: I10-I13, I15)</w:t>
            </w:r>
          </w:p>
          <w:p w14:paraId="6E3E2D09" w14:textId="77777777" w:rsidR="00831757" w:rsidRPr="007F43D5" w:rsidRDefault="00831757" w:rsidP="00707C4F">
            <w:pPr>
              <w:rPr>
                <w:lang w:val="en-US"/>
              </w:rPr>
            </w:pPr>
          </w:p>
        </w:tc>
      </w:tr>
    </w:tbl>
    <w:p w14:paraId="5B6BD3BD" w14:textId="77777777" w:rsidR="009A0E6B" w:rsidRDefault="009A0E6B"/>
    <w:sectPr w:rsidR="009A0E6B" w:rsidSect="009A0E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757"/>
    <w:rsid w:val="001F6008"/>
    <w:rsid w:val="00427BB9"/>
    <w:rsid w:val="00831757"/>
    <w:rsid w:val="009A0E6B"/>
    <w:rsid w:val="009E15AC"/>
    <w:rsid w:val="00CE4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A182B"/>
  <w15:chartTrackingRefBased/>
  <w15:docId w15:val="{27B3BDA7-1396-41E6-8C5D-96CDC75BE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75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Comaskey</dc:creator>
  <cp:keywords/>
  <dc:description/>
  <cp:lastModifiedBy>Brenda Comaskey</cp:lastModifiedBy>
  <cp:revision>3</cp:revision>
  <dcterms:created xsi:type="dcterms:W3CDTF">2023-10-04T18:49:00Z</dcterms:created>
  <dcterms:modified xsi:type="dcterms:W3CDTF">2023-10-12T16:40:00Z</dcterms:modified>
</cp:coreProperties>
</file>